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FABE9" w14:textId="77777777" w:rsidR="0033000A" w:rsidRDefault="0033000A" w:rsidP="0033000A">
      <w:pPr>
        <w:pStyle w:val="Footer"/>
        <w:rPr>
          <w:rFonts w:cs="Arial"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>Table S3</w:t>
      </w:r>
      <w:r>
        <w:rPr>
          <w:rFonts w:cs="Arial"/>
          <w:sz w:val="24"/>
          <w:szCs w:val="24"/>
          <w:lang w:val="en-US"/>
        </w:rPr>
        <w:t xml:space="preserve"> </w:t>
      </w:r>
      <w:bookmarkStart w:id="0" w:name="_Hlk102741077"/>
      <w:r>
        <w:rPr>
          <w:rFonts w:cs="Arial"/>
          <w:noProof/>
          <w:sz w:val="24"/>
          <w:szCs w:val="24"/>
        </w:rPr>
        <w:t>Summary of control failures by serotype and control sample during validation</w:t>
      </w:r>
      <w:bookmarkEnd w:id="0"/>
    </w:p>
    <w:tbl>
      <w:tblPr>
        <w:tblStyle w:val="TableGrid"/>
        <w:tblW w:w="988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19"/>
        <w:gridCol w:w="1449"/>
        <w:gridCol w:w="1531"/>
        <w:gridCol w:w="1510"/>
        <w:gridCol w:w="2277"/>
      </w:tblGrid>
      <w:tr w:rsidR="0033000A" w14:paraId="71768007" w14:textId="77777777" w:rsidTr="0033000A">
        <w:trPr>
          <w:trHeight w:val="665"/>
        </w:trPr>
        <w:tc>
          <w:tcPr>
            <w:tcW w:w="15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D30A99" w14:textId="77777777" w:rsidR="0033000A" w:rsidRDefault="0033000A">
            <w:pPr>
              <w:spacing w:before="120" w:after="120" w:line="240" w:lineRule="auto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Type</w:t>
            </w:r>
          </w:p>
        </w:tc>
        <w:tc>
          <w:tcPr>
            <w:tcW w:w="82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4A5A49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umber of total tested plates (Number of failures)</w:t>
            </w:r>
          </w:p>
        </w:tc>
      </w:tr>
      <w:tr w:rsidR="0033000A" w14:paraId="496F2117" w14:textId="77777777" w:rsidTr="0033000A">
        <w:trPr>
          <w:trHeight w:val="8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A80C1" w14:textId="77777777" w:rsidR="0033000A" w:rsidRDefault="0033000A">
            <w:pPr>
              <w:spacing w:after="0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CA61D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17C335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A87CC6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3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C7C4CC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4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D58C2C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Plate (C1</w:t>
            </w:r>
            <w:r>
              <w:rPr>
                <w:rFonts w:ascii="Times New Roman" w:hAnsi="Times New Roman"/>
                <w:b/>
                <w:bCs/>
                <w:sz w:val="20"/>
              </w:rPr>
              <w:t>–</w:t>
            </w:r>
            <w:r>
              <w:rPr>
                <w:rFonts w:cs="Arial"/>
                <w:b/>
                <w:bCs/>
                <w:sz w:val="20"/>
              </w:rPr>
              <w:t>C4)</w:t>
            </w:r>
          </w:p>
        </w:tc>
      </w:tr>
      <w:tr w:rsidR="0033000A" w14:paraId="6207699F" w14:textId="77777777" w:rsidTr="0033000A">
        <w:trPr>
          <w:trHeight w:val="805"/>
        </w:trPr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555688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FE57DD1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88FAC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34C7DAB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7DEE33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7F5A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4434061B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D8D2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169C4E2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EEB7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A971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080D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B6D0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16B5A0DF" w14:textId="77777777" w:rsidTr="0033000A">
        <w:trPr>
          <w:trHeight w:val="817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0AA9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034A87E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0E55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1DAB582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22EF0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B0FD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05E1F39D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3F03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F23322E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8CB41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A4D77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815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06F13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6D6EDC19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B7AFE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2BA3B8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9F73F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ED986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8E8C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8526C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4B0923AE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E9DF2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3849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22D85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41D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14E5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557C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2F13E200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9571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F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333E89F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C3B2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37CC0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5B0AF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808BC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09A4213C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DB57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V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5D85B12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7970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0818480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C891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F20A5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3A470331" w14:textId="77777777" w:rsidTr="0033000A">
        <w:trPr>
          <w:trHeight w:val="817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BB354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83B8C60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4FB7D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BB0E897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BE33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88018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47C8E938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4CFC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D6045BF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160A74C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F291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C63FD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4CD67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5A655D2B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7EC7A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227C3B6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BEA38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4A5482A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3EF0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4232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72BBDB0B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0EC3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F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FA74E5D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4BFB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C24F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40A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BBA7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72CF573A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F2BFC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F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5D7271B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185D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94A8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C7F3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83BA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  <w:tr w:rsidR="0033000A" w14:paraId="3B3AE801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320D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lastRenderedPageBreak/>
              <w:t>23F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756D871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37F9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8022BE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9AE6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CF557ED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1)</w:t>
            </w:r>
          </w:p>
        </w:tc>
      </w:tr>
      <w:tr w:rsidR="0033000A" w14:paraId="1360609F" w14:textId="77777777" w:rsidTr="0033000A">
        <w:trPr>
          <w:trHeight w:val="805"/>
        </w:trPr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33E16" w14:textId="77777777" w:rsidR="0033000A" w:rsidRDefault="0033000A">
            <w:pPr>
              <w:spacing w:before="120" w:after="12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F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1D1B605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0CA77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1A3F96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3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35A14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388B5" w14:textId="77777777" w:rsidR="0033000A" w:rsidRDefault="0033000A">
            <w:pPr>
              <w:spacing w:before="120" w:after="12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 (0)</w:t>
            </w:r>
          </w:p>
        </w:tc>
      </w:tr>
    </w:tbl>
    <w:p w14:paraId="73677792" w14:textId="77777777" w:rsidR="0033000A" w:rsidRDefault="0033000A" w:rsidP="0033000A">
      <w:pPr>
        <w:pStyle w:val="Footer"/>
        <w:rPr>
          <w:rFonts w:cs="Arial"/>
          <w:sz w:val="24"/>
          <w:szCs w:val="24"/>
          <w:lang w:val="en-US"/>
        </w:rPr>
      </w:pPr>
    </w:p>
    <w:p w14:paraId="49C714BB" w14:textId="38679446" w:rsidR="00F449A2" w:rsidRPr="0033000A" w:rsidRDefault="00F449A2" w:rsidP="0033000A">
      <w:pPr>
        <w:spacing w:after="0" w:line="240" w:lineRule="auto"/>
        <w:rPr>
          <w:rFonts w:cs="Arial"/>
          <w:szCs w:val="24"/>
          <w:lang w:val="en-US"/>
        </w:rPr>
      </w:pPr>
    </w:p>
    <w:sectPr w:rsidR="00F449A2" w:rsidRPr="00330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00A"/>
    <w:rsid w:val="0033000A"/>
    <w:rsid w:val="00824A86"/>
    <w:rsid w:val="00F4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A23FD"/>
  <w15:chartTrackingRefBased/>
  <w15:docId w15:val="{C0340404-CFE3-4264-8A8E-22C603CB9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00A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unhideWhenUsed/>
    <w:rsid w:val="0033000A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semiHidden/>
    <w:rsid w:val="0033000A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33000A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33000A"/>
    <w:pPr>
      <w:pageBreakBefore/>
      <w:outlineLvl w:val="0"/>
    </w:pPr>
    <w:rPr>
      <w:b/>
    </w:rPr>
  </w:style>
  <w:style w:type="table" w:styleId="TableGrid">
    <w:name w:val="Table Grid"/>
    <w:basedOn w:val="TableNormal"/>
    <w:rsid w:val="0033000A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5" ma:contentTypeDescription="Create a new document." ma:contentTypeScope="" ma:versionID="d29cbcca2ffd645dc7e04a0d70721251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2e33659fc3b6645f8323b161a295dcb5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a4f9c11-d0de-4612-b342-d251fe8fa6d9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</documentManagement>
</p:properties>
</file>

<file path=customXml/itemProps1.xml><?xml version="1.0" encoding="utf-8"?>
<ds:datastoreItem xmlns:ds="http://schemas.openxmlformats.org/officeDocument/2006/customXml" ds:itemID="{83113C78-1C1D-446E-BDAB-74FDAFD00DD5}"/>
</file>

<file path=customXml/itemProps2.xml><?xml version="1.0" encoding="utf-8"?>
<ds:datastoreItem xmlns:ds="http://schemas.openxmlformats.org/officeDocument/2006/customXml" ds:itemID="{62D5F3AE-943D-4657-86BE-8B9B164BBEBF}"/>
</file>

<file path=customXml/itemProps3.xml><?xml version="1.0" encoding="utf-8"?>
<ds:datastoreItem xmlns:ds="http://schemas.openxmlformats.org/officeDocument/2006/customXml" ds:itemID="{BB75B1A5-0E49-499F-924D-FDE435A3ED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na Abraham</dc:creator>
  <cp:keywords/>
  <dc:description/>
  <cp:lastModifiedBy>Suparna Abraham</cp:lastModifiedBy>
  <cp:revision>1</cp:revision>
  <dcterms:created xsi:type="dcterms:W3CDTF">2022-06-13T15:36:00Z</dcterms:created>
  <dcterms:modified xsi:type="dcterms:W3CDTF">2022-06-13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044C645FC6443BB72AA545397D4C5</vt:lpwstr>
  </property>
</Properties>
</file>